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AE3" w:rsidRPr="002E420C" w:rsidRDefault="00C53AE3" w:rsidP="00C53AE3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Hlk9431317"/>
      <w:proofErr w:type="gramStart"/>
      <w:r w:rsidRPr="0043730F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8.</w:t>
      </w:r>
      <w:proofErr w:type="gramEnd"/>
      <w:r w:rsidRPr="0043730F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soybean economic losses from 1996 to 2016 (in U.S. dollars per hectare) as a result of diseases affecting soybean from 16 states in the southern United States.</w:t>
      </w:r>
      <w:bookmarkEnd w:id="0"/>
      <w:proofErr w:type="gramEnd"/>
    </w:p>
    <w:tbl>
      <w:tblPr>
        <w:tblW w:w="147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711"/>
        <w:gridCol w:w="711"/>
        <w:gridCol w:w="711"/>
        <w:gridCol w:w="711"/>
        <w:gridCol w:w="711"/>
        <w:gridCol w:w="76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56"/>
      </w:tblGrid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C53AE3" w:rsidRPr="002E420C" w:rsidRDefault="00C53AE3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20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 (southern United States)</w:t>
            </w: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Y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K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X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acnos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1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2.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1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0.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57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6.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59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bligh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4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wn stem ro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f blight (purple seed stain)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5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766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40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6.9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5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8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584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 ro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6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50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1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0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7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7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63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89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9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15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934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orthe-Phomopsis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9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9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7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767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y mildew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geye leaf spo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1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9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3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2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1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5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1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397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arium wil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9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5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ot and stem ro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9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7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 and stem bligh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22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05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6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45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erial bligh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4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9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9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ot-knot and 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matod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68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08.5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8.5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11.5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53.9</w:t>
            </w:r>
          </w:p>
        </w:tc>
        <w:tc>
          <w:tcPr>
            <w:tcW w:w="766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66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4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7.3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65.1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08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em rot (White mold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edling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3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95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65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470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own spot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66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4.2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97.6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4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bligh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2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 cyst nematod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2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03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6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6.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75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8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5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75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25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8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18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1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951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 rust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5.4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85.9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8.8</w:t>
            </w:r>
          </w:p>
        </w:tc>
        <w:tc>
          <w:tcPr>
            <w:tcW w:w="766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711" w:type="dxa"/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m canker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1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den death syndrome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26.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307.6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8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rus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7.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7</w:t>
            </w:r>
          </w:p>
        </w:tc>
      </w:tr>
      <w:tr w:rsidR="00C53AE3" w:rsidRPr="002E420C" w:rsidTr="008754B9">
        <w:trPr>
          <w:trHeight w:val="290"/>
          <w:jc w:val="center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E3" w:rsidRPr="002E420C" w:rsidRDefault="00C53AE3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75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88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8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9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4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68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7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28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69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73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43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2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3AE3" w:rsidRPr="00FB5B02" w:rsidRDefault="00C53AE3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,896</w:t>
            </w:r>
          </w:p>
        </w:tc>
      </w:tr>
    </w:tbl>
    <w:p w:rsidR="00C53AE3" w:rsidRPr="002E420C" w:rsidRDefault="00C53AE3" w:rsidP="00C53AE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Total values have been rounded to the nearest dollar amount and rounding errors may be present.</w:t>
      </w:r>
    </w:p>
    <w:p w:rsidR="00C53AE3" w:rsidRPr="002E420C" w:rsidRDefault="00C53AE3" w:rsidP="00C53AE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C53AE3" w:rsidRPr="002E420C" w:rsidRDefault="00C53AE3" w:rsidP="00C53AE3">
      <w:pPr>
        <w:spacing w:after="0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root-knot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C53AE3" w:rsidRPr="002E420C" w:rsidRDefault="00C53AE3" w:rsidP="00C53A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seedling diseases 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C53AE3" w:rsidRPr="002E420C" w:rsidRDefault="00C53AE3" w:rsidP="00C53AE3">
      <w:pPr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</w:p>
    <w:p w:rsidR="0059211C" w:rsidRDefault="0059211C">
      <w:bookmarkStart w:id="1" w:name="_GoBack"/>
      <w:bookmarkEnd w:id="1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E3"/>
    <w:rsid w:val="0059211C"/>
    <w:rsid w:val="00C5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2:00Z</dcterms:created>
  <dcterms:modified xsi:type="dcterms:W3CDTF">2020-03-24T10:52:00Z</dcterms:modified>
</cp:coreProperties>
</file>